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88F109" w14:textId="77777777" w:rsidR="00E80B84" w:rsidRDefault="00E80B84" w:rsidP="00E80B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s-ES_tradnl" w:eastAsia="es-ES_tradnl"/>
        </w:rPr>
        <w:drawing>
          <wp:inline distT="0" distB="0" distL="0" distR="0" wp14:anchorId="108E8914" wp14:editId="472D90EB">
            <wp:extent cx="5612765" cy="5612765"/>
            <wp:effectExtent l="0" t="0" r="0" b="0"/>
            <wp:docPr id="1" name="Imagen 1" descr="Figs/Untit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/Untitled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65" cy="561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3E725" w14:textId="30F4B62F" w:rsidR="00E80B84" w:rsidRPr="00B77E88" w:rsidRDefault="00E80B84" w:rsidP="00E80B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80B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FD5B82">
        <w:rPr>
          <w:rFonts w:ascii="Times New Roman" w:hAnsi="Times New Roman" w:cs="Times New Roman"/>
          <w:b/>
          <w:sz w:val="24"/>
          <w:szCs w:val="24"/>
        </w:rPr>
        <w:t>.</w:t>
      </w:r>
      <w:r w:rsidRPr="00804DCC">
        <w:rPr>
          <w:rFonts w:ascii="Times New Roman" w:hAnsi="Times New Roman" w:cs="Times New Roman"/>
          <w:sz w:val="24"/>
          <w:szCs w:val="24"/>
        </w:rPr>
        <w:t xml:space="preserve"> </w:t>
      </w:r>
      <w:r w:rsidRPr="00B5588B">
        <w:rPr>
          <w:rFonts w:ascii="Times New Roman" w:hAnsi="Times New Roman" w:cs="Times New Roman"/>
          <w:b/>
          <w:sz w:val="24"/>
          <w:szCs w:val="24"/>
        </w:rPr>
        <w:t>Unrooted tree drawn from neighbo</w:t>
      </w:r>
      <w:r w:rsidR="001A4213">
        <w:rPr>
          <w:rFonts w:ascii="Times New Roman" w:hAnsi="Times New Roman" w:cs="Times New Roman"/>
          <w:b/>
          <w:sz w:val="24"/>
          <w:szCs w:val="24"/>
        </w:rPr>
        <w:t>u</w:t>
      </w:r>
      <w:r w:rsidRPr="00B5588B">
        <w:rPr>
          <w:rFonts w:ascii="Times New Roman" w:hAnsi="Times New Roman" w:cs="Times New Roman"/>
          <w:b/>
          <w:sz w:val="24"/>
          <w:szCs w:val="24"/>
        </w:rPr>
        <w:t>r-joining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77E88">
        <w:rPr>
          <w:rFonts w:ascii="Times New Roman" w:hAnsi="Times New Roman" w:cs="Times New Roman"/>
          <w:sz w:val="24"/>
          <w:szCs w:val="24"/>
        </w:rPr>
        <w:t>From the sequences of figure 4.</w:t>
      </w:r>
      <w:r>
        <w:rPr>
          <w:rFonts w:ascii="Times New Roman" w:hAnsi="Times New Roman" w:cs="Times New Roman"/>
          <w:sz w:val="24"/>
          <w:szCs w:val="24"/>
        </w:rPr>
        <w:t xml:space="preserve"> A) </w:t>
      </w:r>
      <w:r w:rsidRPr="009C1E63">
        <w:rPr>
          <w:rFonts w:ascii="Times New Roman" w:hAnsi="Times New Roman" w:cs="Times New Roman"/>
          <w:sz w:val="24"/>
          <w:lang w:val="en-US"/>
        </w:rPr>
        <w:t xml:space="preserve">introduced </w:t>
      </w:r>
      <w:proofErr w:type="spellStart"/>
      <w:r w:rsidR="007710CA">
        <w:rPr>
          <w:rFonts w:ascii="Times New Roman" w:hAnsi="Times New Roman" w:cs="Times New Roman"/>
          <w:i/>
          <w:sz w:val="24"/>
          <w:lang w:val="en-US"/>
        </w:rPr>
        <w:t>Mytilus</w:t>
      </w:r>
      <w:proofErr w:type="spellEnd"/>
      <w:r w:rsidRPr="009C1E63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9C1E63">
        <w:rPr>
          <w:rFonts w:ascii="Times New Roman" w:hAnsi="Times New Roman" w:cs="Times New Roman"/>
          <w:i/>
          <w:sz w:val="24"/>
          <w:lang w:val="en-US"/>
        </w:rPr>
        <w:t>galloprovincialis</w:t>
      </w:r>
      <w:proofErr w:type="spellEnd"/>
      <w:r w:rsidRPr="009C1E63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9C1E63">
        <w:rPr>
          <w:rFonts w:ascii="Times New Roman" w:hAnsi="Times New Roman" w:cs="Times New Roman"/>
          <w:sz w:val="24"/>
          <w:lang w:val="en-US"/>
        </w:rPr>
        <w:t>in Chile</w:t>
      </w:r>
      <w:r>
        <w:rPr>
          <w:rFonts w:ascii="Times New Roman" w:hAnsi="Times New Roman" w:cs="Times New Roman"/>
          <w:sz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) </w:t>
      </w:r>
      <w:r w:rsidR="00DD23A0" w:rsidRPr="009C1E63">
        <w:rPr>
          <w:rFonts w:ascii="Times New Roman" w:hAnsi="Times New Roman" w:cs="Times New Roman"/>
          <w:i/>
          <w:sz w:val="24"/>
          <w:lang w:val="en-US"/>
        </w:rPr>
        <w:t xml:space="preserve">M. </w:t>
      </w:r>
      <w:proofErr w:type="spellStart"/>
      <w:r w:rsidR="00DD23A0" w:rsidRPr="009C1E63">
        <w:rPr>
          <w:rFonts w:ascii="Times New Roman" w:hAnsi="Times New Roman" w:cs="Times New Roman"/>
          <w:i/>
          <w:sz w:val="24"/>
          <w:lang w:val="en-US"/>
        </w:rPr>
        <w:t>chilensis</w:t>
      </w:r>
      <w:proofErr w:type="spellEnd"/>
      <w:r w:rsidR="00DD23A0" w:rsidRPr="009C1E63">
        <w:rPr>
          <w:rFonts w:ascii="Times New Roman" w:hAnsi="Times New Roman" w:cs="Times New Roman"/>
          <w:sz w:val="24"/>
          <w:lang w:val="en-US"/>
        </w:rPr>
        <w:t xml:space="preserve"> mussels from the Pacific and southern Atlantic coasts of </w:t>
      </w:r>
      <w:r w:rsidR="00DD23A0" w:rsidRPr="009C1E63">
        <w:rPr>
          <w:rFonts w:ascii="Times New Roman" w:hAnsi="Times New Roman" w:cs="Times New Roman"/>
          <w:sz w:val="24"/>
          <w:szCs w:val="24"/>
          <w:lang w:val="en-US"/>
        </w:rPr>
        <w:t>South America</w:t>
      </w:r>
      <w:r w:rsidR="00DD23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) </w:t>
      </w:r>
      <w:r w:rsidR="00DD23A0" w:rsidRPr="009C1E63">
        <w:rPr>
          <w:rFonts w:ascii="Times New Roman" w:hAnsi="Times New Roman" w:cs="Times New Roman"/>
          <w:sz w:val="24"/>
          <w:lang w:val="en-US"/>
        </w:rPr>
        <w:t xml:space="preserve">mussels from the Atlantic coast of </w:t>
      </w:r>
      <w:r w:rsidR="00DD23A0" w:rsidRPr="009C1E63">
        <w:rPr>
          <w:rFonts w:ascii="Times New Roman" w:hAnsi="Times New Roman" w:cs="Times New Roman"/>
          <w:sz w:val="24"/>
          <w:szCs w:val="24"/>
          <w:lang w:val="en-US"/>
        </w:rPr>
        <w:t>South America</w:t>
      </w:r>
      <w:r w:rsidR="00DD23A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A4213">
        <w:rPr>
          <w:rFonts w:ascii="Times New Roman" w:hAnsi="Times New Roman" w:cs="Times New Roman"/>
          <w:sz w:val="24"/>
          <w:szCs w:val="24"/>
          <w:lang w:val="en-US"/>
        </w:rPr>
        <w:t xml:space="preserve"> Scale bar = </w:t>
      </w:r>
      <w:r w:rsidR="00144EA1">
        <w:rPr>
          <w:rFonts w:ascii="Times New Roman" w:hAnsi="Times New Roman" w:cs="Times New Roman"/>
          <w:sz w:val="24"/>
          <w:szCs w:val="24"/>
          <w:lang w:val="en-US"/>
        </w:rPr>
        <w:t>Genetic distance.</w:t>
      </w:r>
      <w:bookmarkStart w:id="0" w:name="_GoBack"/>
      <w:bookmarkEnd w:id="0"/>
    </w:p>
    <w:p w14:paraId="0B176078" w14:textId="77777777" w:rsidR="00181834" w:rsidRDefault="00181834" w:rsidP="002826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5C22B3" w14:textId="77777777" w:rsidR="00DD23A0" w:rsidRDefault="00DD23A0" w:rsidP="002826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668888" w14:textId="77777777" w:rsidR="00AC582E" w:rsidRPr="002826B8" w:rsidRDefault="00AC582E" w:rsidP="00F10023">
      <w:pPr>
        <w:spacing w:line="360" w:lineRule="auto"/>
        <w:jc w:val="both"/>
      </w:pPr>
    </w:p>
    <w:sectPr w:rsidR="00AC582E" w:rsidRPr="002826B8" w:rsidSect="00CC18F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D3E83"/>
    <w:rsid w:val="000443F2"/>
    <w:rsid w:val="00046C8E"/>
    <w:rsid w:val="000A3A23"/>
    <w:rsid w:val="000D38DC"/>
    <w:rsid w:val="00114D7E"/>
    <w:rsid w:val="00144EA1"/>
    <w:rsid w:val="00181834"/>
    <w:rsid w:val="001A4213"/>
    <w:rsid w:val="001B229F"/>
    <w:rsid w:val="001D348C"/>
    <w:rsid w:val="002629AA"/>
    <w:rsid w:val="002639E2"/>
    <w:rsid w:val="00276023"/>
    <w:rsid w:val="002826B8"/>
    <w:rsid w:val="00350C03"/>
    <w:rsid w:val="003F6281"/>
    <w:rsid w:val="004B4534"/>
    <w:rsid w:val="004E536C"/>
    <w:rsid w:val="00563E60"/>
    <w:rsid w:val="00567CD3"/>
    <w:rsid w:val="005D3E83"/>
    <w:rsid w:val="0067295D"/>
    <w:rsid w:val="00675F31"/>
    <w:rsid w:val="006A465F"/>
    <w:rsid w:val="00710857"/>
    <w:rsid w:val="00766E6C"/>
    <w:rsid w:val="007710CA"/>
    <w:rsid w:val="007C4404"/>
    <w:rsid w:val="008B043F"/>
    <w:rsid w:val="008B4D22"/>
    <w:rsid w:val="00960317"/>
    <w:rsid w:val="009A351E"/>
    <w:rsid w:val="009C4DAA"/>
    <w:rsid w:val="009D02AD"/>
    <w:rsid w:val="009D6430"/>
    <w:rsid w:val="00A03965"/>
    <w:rsid w:val="00A42E59"/>
    <w:rsid w:val="00AB34F1"/>
    <w:rsid w:val="00AC582E"/>
    <w:rsid w:val="00AD7844"/>
    <w:rsid w:val="00AE172C"/>
    <w:rsid w:val="00B01D38"/>
    <w:rsid w:val="00B5588B"/>
    <w:rsid w:val="00B61863"/>
    <w:rsid w:val="00B77E88"/>
    <w:rsid w:val="00BA3A2E"/>
    <w:rsid w:val="00BA4921"/>
    <w:rsid w:val="00BA685A"/>
    <w:rsid w:val="00BC5B59"/>
    <w:rsid w:val="00BD394E"/>
    <w:rsid w:val="00BF025D"/>
    <w:rsid w:val="00C14387"/>
    <w:rsid w:val="00C46647"/>
    <w:rsid w:val="00C80C31"/>
    <w:rsid w:val="00C953F8"/>
    <w:rsid w:val="00CC18FC"/>
    <w:rsid w:val="00CD6B38"/>
    <w:rsid w:val="00CE0550"/>
    <w:rsid w:val="00CE7B24"/>
    <w:rsid w:val="00D45A23"/>
    <w:rsid w:val="00D55C52"/>
    <w:rsid w:val="00DD23A0"/>
    <w:rsid w:val="00E10C98"/>
    <w:rsid w:val="00E32B6C"/>
    <w:rsid w:val="00E80B84"/>
    <w:rsid w:val="00EB0CD9"/>
    <w:rsid w:val="00ED3D97"/>
    <w:rsid w:val="00F10023"/>
    <w:rsid w:val="00F533B6"/>
    <w:rsid w:val="00FA46F1"/>
    <w:rsid w:val="00FB24B9"/>
    <w:rsid w:val="00FC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EFAE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E83"/>
    <w:pPr>
      <w:spacing w:after="200" w:line="276" w:lineRule="auto"/>
    </w:pPr>
    <w:rPr>
      <w:sz w:val="22"/>
      <w:szCs w:val="22"/>
      <w:lang w:val="en-NZ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D3E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D3E8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3E83"/>
    <w:rPr>
      <w:sz w:val="20"/>
      <w:szCs w:val="20"/>
      <w:lang w:val="en-NZ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3E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3E83"/>
    <w:rPr>
      <w:rFonts w:ascii="Times New Roman" w:hAnsi="Times New Roman" w:cs="Times New Roman"/>
      <w:sz w:val="18"/>
      <w:szCs w:val="18"/>
      <w:lang w:val="en-NZ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39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394E"/>
    <w:rPr>
      <w:b/>
      <w:bCs/>
      <w:sz w:val="20"/>
      <w:szCs w:val="20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11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49</Words>
  <Characters>270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8</cp:revision>
  <cp:lastPrinted>2020-09-14T21:17:00Z</cp:lastPrinted>
  <dcterms:created xsi:type="dcterms:W3CDTF">2018-10-02T20:30:00Z</dcterms:created>
  <dcterms:modified xsi:type="dcterms:W3CDTF">2021-08-24T13:40:00Z</dcterms:modified>
</cp:coreProperties>
</file>